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4 Primers for Sanger sequencing of SMYD1 all exon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1276"/>
        <w:gridCol w:w="4819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Prime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Sequence (5’ to 3’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SMYD1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Exon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CCACCTCCAGGAAAAGTAGCA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TGGCAATGATCCCTTGCAGAA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Exon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TTCCACTGTGCTCCCAATCAT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TTCCTGACTTGCACTCAGCTT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Exon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TGCTTGTTTACTTACCTCTCCC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CAGGGCTTCTGCCTCTTAGTT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Exon 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TCCCTAAGCATCTCCAGGGT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TTCTGGAATGAGATTTCTATGTG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Exon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ACCCTTGCACTGGATCACA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GAAGTCTCGGGAATGGGTGG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Exon 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TGTGGGGTCAATGGGAGTTT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GGACCTAGCTGGGACCTAC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Exon 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TTACAGGAATGAGGCATTCAGA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TCATGATCTCAACCAAGGGACA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Exon 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GTGCTTTCCCACCTCTGTCA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AGATGTGCTGGAGAATTTGGGA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Exon 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GTGCTGAGGGGAAGACAGAT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AGTGGGCTAAAGCGTTTCTGA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Exon 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GAGTTGAATCTCCGTGGCTGG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TCACACACCAGACACATTCC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3‘ UT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TGGGTGGGGAAGCAAAATGT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AATTCTGCAGGGCCCATGAT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3‘ UT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TTCTGGCTATTTGCCTAGTAGGAT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GGTAGTGCTCAGAGGGACA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3‘ UT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ACCTCAGAGCTGTACCCCA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GAGCAAAGTCTGGGGGTCAA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3‘ UT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GTGTCTGTGCTCCTCCTTCC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GCTCAAATGCAAGATCGGGG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3‘ UT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TCTCAGGTTCCTTCGCTGGT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de-DE"/>
              </w:rPr>
              <w:t>ACAGCGCTGCTCTAAAAAGA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6:47:00Z</dcterms:created>
  <dc:creator>dlero</dc:creator>
  <dc:description/>
  <cp:keywords/>
  <dc:language>en-US</dc:language>
  <cp:lastModifiedBy>dlero</cp:lastModifiedBy>
  <dcterms:modified xsi:type="dcterms:W3CDTF">2015-10-12T16:47:00Z</dcterms:modified>
  <cp:revision>1</cp:revision>
  <dc:subject/>
  <dc:title/>
</cp:coreProperties>
</file>